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E7C22" w14:textId="31B6622E" w:rsidR="00CD3407" w:rsidRDefault="00C27E1B" w:rsidP="00C726F4">
      <w:pPr>
        <w:spacing w:before="39"/>
        <w:rPr>
          <w:b/>
          <w:sz w:val="24"/>
        </w:rPr>
      </w:pPr>
      <w:r>
        <w:rPr>
          <w:rFonts w:eastAsia="Times New Roman" w:cs="Arial"/>
          <w:b/>
          <w:sz w:val="28"/>
          <w:szCs w:val="28"/>
          <w:lang w:val="en-GB" w:eastAsia="nl-NL"/>
        </w:rPr>
        <w:t>S2 T</w:t>
      </w:r>
      <w:r w:rsidR="00C726F4" w:rsidRPr="002F7349">
        <w:rPr>
          <w:rFonts w:eastAsia="Times New Roman" w:cs="Arial"/>
          <w:b/>
          <w:sz w:val="28"/>
          <w:szCs w:val="28"/>
          <w:lang w:val="en-GB" w:eastAsia="nl-NL"/>
        </w:rPr>
        <w:t>able</w:t>
      </w:r>
      <w:r w:rsidR="00C726F4" w:rsidRPr="00C726F4">
        <w:rPr>
          <w:rFonts w:eastAsia="Times New Roman" w:cs="Arial"/>
          <w:b/>
          <w:sz w:val="28"/>
          <w:szCs w:val="28"/>
          <w:lang w:val="en-GB" w:eastAsia="nl-NL"/>
        </w:rPr>
        <w:t xml:space="preserve"> – </w: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680" behindDoc="1" locked="0" layoutInCell="1" allowOverlap="1" wp14:anchorId="2748BCC0" wp14:editId="2C7DE9DE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1691B9" id="Group 81" o:spid="_x0000_s1026" style="position:absolute;margin-left:518.9pt;margin-top:293.6pt;width:65.3pt;height:16.5pt;z-index:-20800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704" behindDoc="1" locked="0" layoutInCell="1" allowOverlap="1" wp14:anchorId="7581B480" wp14:editId="0BF67DF3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325420" id="Group 78" o:spid="_x0000_s1026" style="position:absolute;margin-left:518.9pt;margin-top:314.6pt;width:65.3pt;height:16.5pt;z-index:-20776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728" behindDoc="1" locked="0" layoutInCell="1" allowOverlap="1" wp14:anchorId="0A4A990A" wp14:editId="6ADDCC3A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E244C3" id="Group 75" o:spid="_x0000_s1026" style="position:absolute;margin-left:518.9pt;margin-top:343.2pt;width:65.3pt;height:16.5pt;z-index:-20752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752" behindDoc="1" locked="0" layoutInCell="1" allowOverlap="1" wp14:anchorId="59F0C4BB" wp14:editId="04B816EC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8BB8A3" id="Group 72" o:spid="_x0000_s1026" style="position:absolute;margin-left:518.9pt;margin-top:405.4pt;width:65.3pt;height:16.5pt;z-index:-20728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776" behindDoc="1" locked="0" layoutInCell="1" allowOverlap="1" wp14:anchorId="25541F2C" wp14:editId="273CA0BF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17F2C3" id="Group 69" o:spid="_x0000_s1026" style="position:absolute;margin-left:518.9pt;margin-top:459.2pt;width:65.3pt;height:16.5pt;z-index:-20704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800" behindDoc="1" locked="0" layoutInCell="1" allowOverlap="1" wp14:anchorId="5BEF76FB" wp14:editId="0CB472D9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61CB8E" id="Group 66" o:spid="_x0000_s1026" style="position:absolute;margin-left:518.9pt;margin-top:486.1pt;width:65.3pt;height:16.5pt;z-index:-20680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824" behindDoc="1" locked="0" layoutInCell="1" allowOverlap="1" wp14:anchorId="01A6A562" wp14:editId="71235D11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6F8440" id="Group 61" o:spid="_x0000_s1026" style="position:absolute;margin-left:518.9pt;margin-top:508.85pt;width:65.3pt;height:30.8pt;z-index:-20656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848" behindDoc="1" locked="0" layoutInCell="1" allowOverlap="1" wp14:anchorId="74B6456B" wp14:editId="0F920300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1101B8" id="Group 58" o:spid="_x0000_s1026" style="position:absolute;margin-left:518.9pt;margin-top:550.85pt;width:65.3pt;height:16.5pt;z-index:-20632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872" behindDoc="1" locked="0" layoutInCell="1" allowOverlap="1" wp14:anchorId="6F89C47B" wp14:editId="13438657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73CB1A" id="Group 55" o:spid="_x0000_s1026" style="position:absolute;margin-left:518.9pt;margin-top:574.4pt;width:65.3pt;height:16.5pt;z-index:-20608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896" behindDoc="1" locked="0" layoutInCell="1" allowOverlap="1" wp14:anchorId="20858190" wp14:editId="3CC82F81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E40A1A" id="Group 52" o:spid="_x0000_s1026" style="position:absolute;margin-left:518.9pt;margin-top:602.15pt;width:65.3pt;height:16.5pt;z-index:-20584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920" behindDoc="1" locked="0" layoutInCell="1" allowOverlap="1" wp14:anchorId="66D3388F" wp14:editId="502DB7D7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513605" id="Group 49" o:spid="_x0000_s1026" style="position:absolute;margin-left:518.9pt;margin-top:643.35pt;width:65.3pt;height:16.5pt;z-index:-20560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noProof/>
          <w:sz w:val="28"/>
          <w:szCs w:val="28"/>
          <w:lang w:val="nl-NL" w:eastAsia="nl-NL"/>
        </w:rPr>
        <mc:AlternateContent>
          <mc:Choice Requires="wpg">
            <w:drawing>
              <wp:anchor distT="0" distB="0" distL="114300" distR="114300" simplePos="0" relativeHeight="503295944" behindDoc="1" locked="0" layoutInCell="1" allowOverlap="1" wp14:anchorId="04F2908C" wp14:editId="689FEB60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D8F63B" id="Group 36" o:spid="_x0000_s1026" style="position:absolute;margin-left:518.9pt;margin-top:664.4pt;width:65.3pt;height:93pt;z-index:-20536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1B2760" w:rsidRPr="00C726F4">
        <w:rPr>
          <w:b/>
          <w:sz w:val="28"/>
          <w:szCs w:val="28"/>
        </w:rPr>
        <w:t>COREQ (COnsolidated criteria for REporting Qualitative research) Checklist</w:t>
      </w:r>
    </w:p>
    <w:p w14:paraId="23DCFA72" w14:textId="77777777" w:rsidR="00CD3407" w:rsidRDefault="00CD3407">
      <w:pPr>
        <w:pStyle w:val="BodyText"/>
        <w:rPr>
          <w:b/>
          <w:sz w:val="23"/>
        </w:rPr>
      </w:pPr>
    </w:p>
    <w:p w14:paraId="6F80B5F0" w14:textId="77777777" w:rsidR="00CD3407" w:rsidRDefault="001B2760">
      <w:pPr>
        <w:pStyle w:val="BodyText"/>
        <w:spacing w:line="276" w:lineRule="auto"/>
        <w:ind w:left="220" w:right="304"/>
        <w:jc w:val="both"/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503295656" behindDoc="1" locked="0" layoutInCell="1" allowOverlap="1" wp14:anchorId="5A15BBA2" wp14:editId="0ECC1610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5CEE29" id="Group 25" o:spid="_x0000_s1026" style="position:absolute;margin-left:518.9pt;margin-top:126.4pt;width:65.3pt;height:76.2pt;z-index:-20824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37D09FD0" w14:textId="77777777" w:rsidR="00CD3407" w:rsidRDefault="00CD3407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D3407" w14:paraId="3510C42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98FD07E" w14:textId="77777777" w:rsidR="00CD3407" w:rsidRDefault="001B276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D3E5B1F" w14:textId="77777777" w:rsidR="00CD3407" w:rsidRDefault="001B2760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C3A9CEF" w14:textId="77777777" w:rsidR="00CD3407" w:rsidRDefault="001B276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4FA37396" w14:textId="77777777" w:rsidR="00CD3407" w:rsidRDefault="001B2760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4C961782" w14:textId="77777777" w:rsidR="00CD3407" w:rsidRDefault="001B2760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D3407" w14:paraId="46F4EA46" w14:textId="77777777">
        <w:trPr>
          <w:trHeight w:val="561"/>
        </w:trPr>
        <w:tc>
          <w:tcPr>
            <w:tcW w:w="11021" w:type="dxa"/>
            <w:gridSpan w:val="4"/>
          </w:tcPr>
          <w:p w14:paraId="5F41AB30" w14:textId="77777777" w:rsidR="00CD3407" w:rsidRDefault="001B276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755131EB" w14:textId="77777777" w:rsidR="00CD3407" w:rsidRDefault="001B276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CD3407" w14:paraId="06B77BAC" w14:textId="77777777">
        <w:trPr>
          <w:trHeight w:val="280"/>
        </w:trPr>
        <w:tc>
          <w:tcPr>
            <w:tcW w:w="11021" w:type="dxa"/>
            <w:gridSpan w:val="4"/>
          </w:tcPr>
          <w:p w14:paraId="3CCC5A78" w14:textId="77777777" w:rsidR="00CD3407" w:rsidRDefault="001B276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CD3407" w14:paraId="3274D275" w14:textId="77777777">
        <w:trPr>
          <w:trHeight w:val="282"/>
        </w:trPr>
        <w:tc>
          <w:tcPr>
            <w:tcW w:w="2528" w:type="dxa"/>
          </w:tcPr>
          <w:p w14:paraId="4810334D" w14:textId="77777777" w:rsidR="00CD3407" w:rsidRDefault="001B276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08CE531" w14:textId="77777777" w:rsidR="00CD3407" w:rsidRDefault="001B276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284168F0" w14:textId="77777777" w:rsidR="00CD3407" w:rsidRDefault="001B276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70637462" w14:textId="5D1BD5DB" w:rsidR="00CD3407" w:rsidRDefault="002F60C4">
            <w:pPr>
              <w:pStyle w:val="TableParagraph"/>
              <w:spacing w:before="8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</w:p>
        </w:tc>
      </w:tr>
      <w:tr w:rsidR="00CD3407" w14:paraId="128655A4" w14:textId="77777777">
        <w:trPr>
          <w:trHeight w:val="280"/>
        </w:trPr>
        <w:tc>
          <w:tcPr>
            <w:tcW w:w="2528" w:type="dxa"/>
          </w:tcPr>
          <w:p w14:paraId="46BA99E9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7FAF5D74" w14:textId="77777777" w:rsidR="00CD3407" w:rsidRDefault="001B276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5A114DE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FAA4784" w14:textId="1436C6D1" w:rsidR="00CD3407" w:rsidRDefault="002F60C4">
            <w:pPr>
              <w:pStyle w:val="TableParagraph"/>
              <w:spacing w:before="18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CD3407" w14:paraId="553EFEFF" w14:textId="77777777">
        <w:trPr>
          <w:trHeight w:val="281"/>
        </w:trPr>
        <w:tc>
          <w:tcPr>
            <w:tcW w:w="2528" w:type="dxa"/>
          </w:tcPr>
          <w:p w14:paraId="46904161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2729070C" w14:textId="77777777" w:rsidR="00CD3407" w:rsidRDefault="001B276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C0024E8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C94D868" w14:textId="0241EB55" w:rsidR="00CD3407" w:rsidRDefault="002F60C4">
            <w:pPr>
              <w:pStyle w:val="TableParagraph"/>
              <w:spacing w:before="80" w:line="181" w:lineRule="exact"/>
              <w:ind w:left="72"/>
              <w:rPr>
                <w:rFonts w:ascii="Arial"/>
                <w:sz w:val="20"/>
              </w:rPr>
            </w:pPr>
            <w:r w:rsidRPr="002F60C4">
              <w:rPr>
                <w:rFonts w:ascii="Arial"/>
                <w:sz w:val="20"/>
              </w:rPr>
              <w:t>N/A</w:t>
            </w:r>
          </w:p>
        </w:tc>
      </w:tr>
      <w:tr w:rsidR="00CD3407" w14:paraId="72AB1BE7" w14:textId="77777777">
        <w:trPr>
          <w:trHeight w:val="280"/>
        </w:trPr>
        <w:tc>
          <w:tcPr>
            <w:tcW w:w="2528" w:type="dxa"/>
          </w:tcPr>
          <w:p w14:paraId="6CC96815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05AAD99B" w14:textId="77777777" w:rsidR="00CD3407" w:rsidRDefault="001B276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66AB90C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749BB81" w14:textId="31E26926" w:rsidR="00CD3407" w:rsidRDefault="002F60C4">
            <w:pPr>
              <w:pStyle w:val="TableParagraph"/>
              <w:spacing w:line="221" w:lineRule="exact"/>
              <w:ind w:left="72"/>
              <w:rPr>
                <w:rFonts w:ascii="Arial"/>
                <w:sz w:val="20"/>
              </w:rPr>
            </w:pPr>
            <w:r w:rsidRPr="002F60C4">
              <w:rPr>
                <w:rFonts w:ascii="Arial"/>
                <w:sz w:val="20"/>
              </w:rPr>
              <w:t>N/A</w:t>
            </w:r>
          </w:p>
        </w:tc>
      </w:tr>
      <w:tr w:rsidR="00CD3407" w14:paraId="50F0FF4C" w14:textId="77777777">
        <w:trPr>
          <w:trHeight w:val="280"/>
        </w:trPr>
        <w:tc>
          <w:tcPr>
            <w:tcW w:w="2528" w:type="dxa"/>
          </w:tcPr>
          <w:p w14:paraId="295A572B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09CED5FB" w14:textId="77777777" w:rsidR="00CD3407" w:rsidRDefault="001B276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EF3AAFD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44F39D94" w14:textId="6DA8959F" w:rsidR="00CD3407" w:rsidRDefault="002F60C4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CD3407" w14:paraId="39C047CA" w14:textId="77777777">
        <w:trPr>
          <w:trHeight w:val="561"/>
        </w:trPr>
        <w:tc>
          <w:tcPr>
            <w:tcW w:w="11021" w:type="dxa"/>
            <w:gridSpan w:val="4"/>
          </w:tcPr>
          <w:p w14:paraId="487ED9DB" w14:textId="77777777" w:rsidR="00CD3407" w:rsidRDefault="001B276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457878D4" w14:textId="77777777" w:rsidR="00CD3407" w:rsidRDefault="001B276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CD3407" w14:paraId="4AB8A29B" w14:textId="77777777">
        <w:trPr>
          <w:trHeight w:val="280"/>
        </w:trPr>
        <w:tc>
          <w:tcPr>
            <w:tcW w:w="2528" w:type="dxa"/>
          </w:tcPr>
          <w:p w14:paraId="208EE401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24CDC91D" w14:textId="77777777" w:rsidR="00CD3407" w:rsidRDefault="001B276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5A933B5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73155E2" w14:textId="35FC9729" w:rsidR="00CD3407" w:rsidRDefault="00F37C2E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-9</w:t>
            </w:r>
          </w:p>
        </w:tc>
      </w:tr>
      <w:tr w:rsidR="00CD3407" w14:paraId="56B01B20" w14:textId="77777777">
        <w:trPr>
          <w:trHeight w:val="95"/>
        </w:trPr>
        <w:tc>
          <w:tcPr>
            <w:tcW w:w="2528" w:type="dxa"/>
            <w:vMerge w:val="restart"/>
          </w:tcPr>
          <w:p w14:paraId="2842F68B" w14:textId="77777777" w:rsidR="00CD3407" w:rsidRDefault="001B276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2BF8EAFE" w14:textId="77777777" w:rsidR="00CD3407" w:rsidRDefault="001B276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075BEA78" w14:textId="77777777" w:rsidR="00CD3407" w:rsidRDefault="001B276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C3EA90D" w14:textId="77777777" w:rsidR="00CD3407" w:rsidRDefault="001B276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3AE83F0D" w14:textId="77777777" w:rsidR="00CD3407" w:rsidRDefault="001B276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7AC79BC7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7DA3B34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0D81F4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A3F33A0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5AC4DA0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E2ADE6B" w14:textId="04172324" w:rsidR="00CD3407" w:rsidRDefault="00F37C2E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-9</w:t>
            </w:r>
          </w:p>
        </w:tc>
      </w:tr>
      <w:tr w:rsidR="00CD3407" w14:paraId="14B287AC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C213669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131139D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2CA5417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708B91E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413BB340" w14:textId="77777777">
        <w:trPr>
          <w:trHeight w:val="94"/>
        </w:trPr>
        <w:tc>
          <w:tcPr>
            <w:tcW w:w="2528" w:type="dxa"/>
            <w:vMerge w:val="restart"/>
          </w:tcPr>
          <w:p w14:paraId="200B9ED0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78D8566B" w14:textId="77777777" w:rsidR="00CD3407" w:rsidRDefault="001B276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E78444E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06E11A83" w14:textId="77777777" w:rsidR="00CD3407" w:rsidRDefault="001B276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4C2D395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26F4A2B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A5879F7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4BB8C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6FD2933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922611F" w14:textId="37F9062B" w:rsidR="00CD3407" w:rsidRDefault="00F37C2E">
            <w:pPr>
              <w:pStyle w:val="TableParagraph"/>
              <w:spacing w:before="47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CD3407" w14:paraId="3C5577AA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12128EF6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03365A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F49035F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F1323EA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6699F4CF" w14:textId="77777777">
        <w:trPr>
          <w:trHeight w:val="280"/>
        </w:trPr>
        <w:tc>
          <w:tcPr>
            <w:tcW w:w="11021" w:type="dxa"/>
            <w:gridSpan w:val="4"/>
          </w:tcPr>
          <w:p w14:paraId="35DC7C51" w14:textId="77777777" w:rsidR="00CD3407" w:rsidRDefault="001B276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CD3407" w14:paraId="42421B1D" w14:textId="77777777">
        <w:trPr>
          <w:trHeight w:val="280"/>
        </w:trPr>
        <w:tc>
          <w:tcPr>
            <w:tcW w:w="11021" w:type="dxa"/>
            <w:gridSpan w:val="4"/>
          </w:tcPr>
          <w:p w14:paraId="3B518AAE" w14:textId="77777777" w:rsidR="00CD3407" w:rsidRDefault="001B276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CD3407" w14:paraId="5B2DF3AD" w14:textId="77777777">
        <w:trPr>
          <w:trHeight w:val="185"/>
        </w:trPr>
        <w:tc>
          <w:tcPr>
            <w:tcW w:w="2528" w:type="dxa"/>
            <w:vMerge w:val="restart"/>
          </w:tcPr>
          <w:p w14:paraId="7D170292" w14:textId="77777777" w:rsidR="00CD3407" w:rsidRDefault="001B276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76CA8F7A" w14:textId="77777777" w:rsidR="00CD3407" w:rsidRDefault="001B276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53EF1FA6" w14:textId="77777777" w:rsidR="00CD3407" w:rsidRDefault="001B2760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179E058A" w14:textId="77777777" w:rsidR="00CD3407" w:rsidRDefault="001B276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44737A1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CD3407" w14:paraId="616003D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CEA2C09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EA8163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169C1C7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13BE229" w14:textId="02D79807" w:rsidR="00CD3407" w:rsidRDefault="00F37C2E">
            <w:pPr>
              <w:pStyle w:val="TableParagraph"/>
              <w:spacing w:before="47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</w:t>
            </w:r>
          </w:p>
        </w:tc>
      </w:tr>
      <w:tr w:rsidR="00CD3407" w14:paraId="39D20028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3B7FBA0D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115CFD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B292EB3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5F16C3C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D3407" w14:paraId="2A5EC349" w14:textId="77777777">
        <w:trPr>
          <w:trHeight w:val="280"/>
        </w:trPr>
        <w:tc>
          <w:tcPr>
            <w:tcW w:w="11021" w:type="dxa"/>
            <w:gridSpan w:val="4"/>
          </w:tcPr>
          <w:p w14:paraId="485CC783" w14:textId="77777777" w:rsidR="00CD3407" w:rsidRDefault="001B276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CD3407" w14:paraId="5E0C4280" w14:textId="77777777">
        <w:trPr>
          <w:trHeight w:val="119"/>
        </w:trPr>
        <w:tc>
          <w:tcPr>
            <w:tcW w:w="2528" w:type="dxa"/>
            <w:vMerge w:val="restart"/>
          </w:tcPr>
          <w:p w14:paraId="10768111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2D422FD6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F31E33B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17E73B02" w14:textId="77777777" w:rsidR="00CD3407" w:rsidRDefault="001B276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CCF76C6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D3407" w14:paraId="4BA2F3E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76007A9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12AC18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960FC6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8C07DB2" w14:textId="1F7C7D25" w:rsidR="00CD3407" w:rsidRDefault="00F37C2E">
            <w:pPr>
              <w:pStyle w:val="TableParagraph"/>
              <w:spacing w:before="47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,14</w:t>
            </w:r>
          </w:p>
        </w:tc>
      </w:tr>
      <w:tr w:rsidR="00CD3407" w14:paraId="4555D6E9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457491E8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40E3DB6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1622D15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6860C9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D3407" w14:paraId="2B9B5196" w14:textId="77777777">
        <w:trPr>
          <w:trHeight w:val="86"/>
        </w:trPr>
        <w:tc>
          <w:tcPr>
            <w:tcW w:w="2528" w:type="dxa"/>
            <w:vMerge w:val="restart"/>
          </w:tcPr>
          <w:p w14:paraId="092284F6" w14:textId="77777777" w:rsidR="00CD3407" w:rsidRDefault="001B276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0C537C74" w14:textId="77777777" w:rsidR="00CD3407" w:rsidRDefault="001B2760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9DA329F" w14:textId="77777777" w:rsidR="00CD3407" w:rsidRDefault="001B276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42D4FEB7" w14:textId="77777777" w:rsidR="00CD3407" w:rsidRDefault="001B276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03C7D30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7EEF201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095B559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5ACEA2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B5D247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250C053" w14:textId="6D791553" w:rsidR="00CD3407" w:rsidRDefault="00F37C2E">
            <w:pPr>
              <w:pStyle w:val="TableParagraph"/>
              <w:spacing w:before="47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CD3407" w14:paraId="25C626C3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6AF20C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789F11F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1F42941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EDF40D0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0B6AFABA" w14:textId="77777777">
        <w:trPr>
          <w:trHeight w:val="280"/>
        </w:trPr>
        <w:tc>
          <w:tcPr>
            <w:tcW w:w="2528" w:type="dxa"/>
          </w:tcPr>
          <w:p w14:paraId="3DC9BDFD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7F8A60C2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AAEE81C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30B8145" w14:textId="5794BBA8" w:rsidR="00CD3407" w:rsidRDefault="00F37C2E">
            <w:pPr>
              <w:pStyle w:val="TableParagraph"/>
              <w:spacing w:before="34" w:line="226" w:lineRule="exact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  <w:r w:rsidR="00B242A8">
              <w:rPr>
                <w:rFonts w:ascii="Arial"/>
                <w:sz w:val="20"/>
              </w:rPr>
              <w:t>, 14</w:t>
            </w:r>
          </w:p>
        </w:tc>
      </w:tr>
      <w:tr w:rsidR="00CD3407" w14:paraId="031B4CBE" w14:textId="77777777">
        <w:trPr>
          <w:trHeight w:val="280"/>
        </w:trPr>
        <w:tc>
          <w:tcPr>
            <w:tcW w:w="2528" w:type="dxa"/>
          </w:tcPr>
          <w:p w14:paraId="22217010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7D4DC04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C098D39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57BA2A4" w14:textId="0A4BF939" w:rsidR="00CD3407" w:rsidRDefault="00B242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6</w:t>
            </w:r>
          </w:p>
        </w:tc>
      </w:tr>
      <w:tr w:rsidR="00CD3407" w14:paraId="5F55FD20" w14:textId="77777777">
        <w:trPr>
          <w:trHeight w:val="281"/>
        </w:trPr>
        <w:tc>
          <w:tcPr>
            <w:tcW w:w="11021" w:type="dxa"/>
            <w:gridSpan w:val="4"/>
          </w:tcPr>
          <w:p w14:paraId="495BBC5C" w14:textId="77777777" w:rsidR="00CD3407" w:rsidRDefault="001B276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CD3407" w14:paraId="24AB8631" w14:textId="77777777">
        <w:trPr>
          <w:trHeight w:val="280"/>
        </w:trPr>
        <w:tc>
          <w:tcPr>
            <w:tcW w:w="2528" w:type="dxa"/>
          </w:tcPr>
          <w:p w14:paraId="00DC8E18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2843DD8D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4E9731DB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1960766A" w14:textId="4D1D407C" w:rsidR="00CD3407" w:rsidRDefault="00B242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CD3407" w14:paraId="756C8176" w14:textId="77777777">
        <w:trPr>
          <w:trHeight w:val="116"/>
        </w:trPr>
        <w:tc>
          <w:tcPr>
            <w:tcW w:w="2528" w:type="dxa"/>
            <w:vMerge w:val="restart"/>
          </w:tcPr>
          <w:p w14:paraId="6347DCCA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56EE2D2A" w14:textId="77777777" w:rsidR="00CD3407" w:rsidRDefault="001B276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0A4780CC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424D218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39CE791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D3407" w14:paraId="4A8DBDC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EAF7943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CBE0AD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476FE74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40C650E" w14:textId="1881AC21" w:rsidR="00CD3407" w:rsidRDefault="00B242A8">
            <w:pPr>
              <w:pStyle w:val="TableParagraph"/>
              <w:spacing w:before="47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CD3407" w14:paraId="10C7CE03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AB64027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C7EF3B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D31AD30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5CDBC91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D3407" w14:paraId="4951CEFC" w14:textId="77777777">
        <w:trPr>
          <w:trHeight w:val="100"/>
        </w:trPr>
        <w:tc>
          <w:tcPr>
            <w:tcW w:w="2528" w:type="dxa"/>
            <w:vMerge w:val="restart"/>
          </w:tcPr>
          <w:p w14:paraId="5C36F991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44111D85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FA65C18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0C27EA53" w14:textId="77777777" w:rsidR="00CD3407" w:rsidRDefault="001B276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2553150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6B424BC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27E7C60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765F1F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D2BDF7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7296CDD" w14:textId="190FEF20" w:rsidR="00CD3407" w:rsidRDefault="00B242A8">
            <w:pPr>
              <w:pStyle w:val="TableParagraph"/>
              <w:spacing w:before="47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4,29</w:t>
            </w:r>
          </w:p>
        </w:tc>
      </w:tr>
      <w:tr w:rsidR="00CD3407" w14:paraId="3A80ED79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962D86D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015CF9A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FCA000B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706934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7C9A4D8A" w14:textId="77777777">
        <w:trPr>
          <w:trHeight w:val="282"/>
        </w:trPr>
        <w:tc>
          <w:tcPr>
            <w:tcW w:w="11021" w:type="dxa"/>
            <w:gridSpan w:val="4"/>
          </w:tcPr>
          <w:p w14:paraId="7F22FEEA" w14:textId="77777777" w:rsidR="00CD3407" w:rsidRDefault="001B276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CD3407" w14:paraId="26CAD5A6" w14:textId="77777777">
        <w:trPr>
          <w:trHeight w:val="445"/>
        </w:trPr>
        <w:tc>
          <w:tcPr>
            <w:tcW w:w="2528" w:type="dxa"/>
            <w:vMerge w:val="restart"/>
          </w:tcPr>
          <w:p w14:paraId="469DB51F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2B3A4832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5F06926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22FEBF7B" w14:textId="77777777" w:rsidR="00CD3407" w:rsidRDefault="001B276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2204A215" w14:textId="27BF4D55" w:rsidR="00CD3407" w:rsidRDefault="00F20CD2">
            <w:pPr>
              <w:pStyle w:val="TableParagraph"/>
              <w:spacing w:before="127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, 38</w:t>
            </w:r>
          </w:p>
        </w:tc>
      </w:tr>
      <w:tr w:rsidR="00CD3407" w14:paraId="1A0C14DF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E7308D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27CBA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7BD409A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426439D9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6A48A9BD" w14:textId="77777777">
        <w:trPr>
          <w:trHeight w:val="280"/>
        </w:trPr>
        <w:tc>
          <w:tcPr>
            <w:tcW w:w="2528" w:type="dxa"/>
          </w:tcPr>
          <w:p w14:paraId="5C897D16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2190992C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3510134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5A80807" w14:textId="0A470C60" w:rsidR="00CD3407" w:rsidRDefault="00B242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CD3407" w14:paraId="1950FCB3" w14:textId="77777777">
        <w:trPr>
          <w:trHeight w:val="280"/>
        </w:trPr>
        <w:tc>
          <w:tcPr>
            <w:tcW w:w="2528" w:type="dxa"/>
          </w:tcPr>
          <w:p w14:paraId="00A4B685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49FAAD49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0D6A05D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4D2E2BB" w14:textId="5746A0A1" w:rsidR="00CD3407" w:rsidRDefault="00B242A8">
            <w:pPr>
              <w:pStyle w:val="TableParagraph"/>
              <w:spacing w:before="5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</w:t>
            </w:r>
          </w:p>
        </w:tc>
      </w:tr>
      <w:tr w:rsidR="00CD3407" w14:paraId="56E8CAA9" w14:textId="77777777">
        <w:trPr>
          <w:trHeight w:val="280"/>
        </w:trPr>
        <w:tc>
          <w:tcPr>
            <w:tcW w:w="2528" w:type="dxa"/>
          </w:tcPr>
          <w:p w14:paraId="52FB0D8F" w14:textId="77777777" w:rsidR="00CD3407" w:rsidRDefault="001B276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0443F913" w14:textId="77777777" w:rsidR="00CD3407" w:rsidRDefault="001B2760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EB70460" w14:textId="77777777" w:rsidR="00CD3407" w:rsidRDefault="001B276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E2FB2BE" w14:textId="16A8F8B4" w:rsidR="00CD3407" w:rsidRDefault="00B242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CD3407" w14:paraId="6C58FE07" w14:textId="77777777">
        <w:trPr>
          <w:trHeight w:val="280"/>
        </w:trPr>
        <w:tc>
          <w:tcPr>
            <w:tcW w:w="2528" w:type="dxa"/>
          </w:tcPr>
          <w:p w14:paraId="3BB3929B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730C1CA5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2B3EC10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B74010C" w14:textId="6FBFC826" w:rsidR="00CD3407" w:rsidRDefault="00106EF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8</w:t>
            </w:r>
          </w:p>
        </w:tc>
      </w:tr>
      <w:tr w:rsidR="00CD3407" w14:paraId="2983A6E1" w14:textId="77777777">
        <w:trPr>
          <w:trHeight w:val="280"/>
        </w:trPr>
        <w:tc>
          <w:tcPr>
            <w:tcW w:w="2528" w:type="dxa"/>
          </w:tcPr>
          <w:p w14:paraId="2D163620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48272C89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1E4657A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215CDC4" w14:textId="0108702D" w:rsidR="00CD3407" w:rsidRDefault="00017ADC">
            <w:pPr>
              <w:pStyle w:val="TableParagraph"/>
              <w:spacing w:before="8" w:line="240" w:lineRule="auto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CD3407" w14:paraId="2DFCEC21" w14:textId="77777777">
        <w:trPr>
          <w:trHeight w:val="282"/>
        </w:trPr>
        <w:tc>
          <w:tcPr>
            <w:tcW w:w="2528" w:type="dxa"/>
          </w:tcPr>
          <w:p w14:paraId="3AA5D4F0" w14:textId="77777777" w:rsidR="00CD3407" w:rsidRDefault="001B276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06E6D4CE" w14:textId="77777777" w:rsidR="00CD3407" w:rsidRDefault="001B2760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607E9F9A" w14:textId="77777777" w:rsidR="00CD3407" w:rsidRDefault="001B276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74BDBCB2" w14:textId="41EDE773" w:rsidR="00CD3407" w:rsidRDefault="00CD3407">
            <w:pPr>
              <w:pStyle w:val="TableParagraph"/>
              <w:spacing w:before="54" w:line="209" w:lineRule="exact"/>
              <w:ind w:left="82"/>
              <w:rPr>
                <w:rFonts w:ascii="Arial"/>
                <w:sz w:val="20"/>
              </w:rPr>
            </w:pPr>
          </w:p>
        </w:tc>
      </w:tr>
    </w:tbl>
    <w:p w14:paraId="5AFB8461" w14:textId="77777777" w:rsidR="00CD3407" w:rsidRDefault="00CD3407">
      <w:pPr>
        <w:spacing w:line="209" w:lineRule="exact"/>
        <w:rPr>
          <w:rFonts w:ascii="Arial"/>
          <w:sz w:val="20"/>
        </w:rPr>
        <w:sectPr w:rsidR="00CD3407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D3407" w14:paraId="537B14C9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E1267A2" w14:textId="77777777" w:rsidR="00CD3407" w:rsidRDefault="001B276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231EAF5C" w14:textId="77777777" w:rsidR="00CD3407" w:rsidRDefault="001B2760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6B3A197C" w14:textId="77777777" w:rsidR="00CD3407" w:rsidRDefault="001B276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2EF0ABAD" w14:textId="77777777" w:rsidR="00CD3407" w:rsidRDefault="001B2760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1F6C89D" w14:textId="77777777" w:rsidR="00CD3407" w:rsidRDefault="001B2760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D3407" w14:paraId="608B3AA7" w14:textId="77777777">
        <w:trPr>
          <w:trHeight w:val="280"/>
        </w:trPr>
        <w:tc>
          <w:tcPr>
            <w:tcW w:w="2528" w:type="dxa"/>
          </w:tcPr>
          <w:p w14:paraId="33D9567C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33D7A95E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73893836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723E713E" w14:textId="05572DF5" w:rsidR="00CD3407" w:rsidRDefault="00017ADC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D3407" w14:paraId="0A5A1D74" w14:textId="77777777">
        <w:trPr>
          <w:trHeight w:val="561"/>
        </w:trPr>
        <w:tc>
          <w:tcPr>
            <w:tcW w:w="11021" w:type="dxa"/>
            <w:gridSpan w:val="4"/>
          </w:tcPr>
          <w:p w14:paraId="5855FE7F" w14:textId="77777777" w:rsidR="00CD3407" w:rsidRDefault="001B276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76112234" w14:textId="77777777" w:rsidR="00CD3407" w:rsidRDefault="001B276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CD3407" w14:paraId="38DB13BE" w14:textId="77777777">
        <w:trPr>
          <w:trHeight w:val="282"/>
        </w:trPr>
        <w:tc>
          <w:tcPr>
            <w:tcW w:w="11021" w:type="dxa"/>
            <w:gridSpan w:val="4"/>
          </w:tcPr>
          <w:p w14:paraId="3E28A8A8" w14:textId="77777777" w:rsidR="00CD3407" w:rsidRDefault="001B276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CD3407" w14:paraId="7B9D7A5F" w14:textId="77777777">
        <w:trPr>
          <w:trHeight w:val="280"/>
        </w:trPr>
        <w:tc>
          <w:tcPr>
            <w:tcW w:w="2528" w:type="dxa"/>
          </w:tcPr>
          <w:p w14:paraId="47912A47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270FBFDC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22401B23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105DDABF" w14:textId="135F3E60" w:rsidR="00CD3407" w:rsidRDefault="00017ADC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</w:t>
            </w:r>
          </w:p>
        </w:tc>
      </w:tr>
      <w:tr w:rsidR="00CD3407" w14:paraId="1AE22AF2" w14:textId="77777777">
        <w:trPr>
          <w:trHeight w:val="112"/>
        </w:trPr>
        <w:tc>
          <w:tcPr>
            <w:tcW w:w="2528" w:type="dxa"/>
            <w:vMerge w:val="restart"/>
          </w:tcPr>
          <w:p w14:paraId="636C7610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52FA1ED9" w14:textId="77777777" w:rsidR="00CD3407" w:rsidRDefault="001B276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07E5F45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B19BE3E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5A44B1B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D3407" w14:paraId="124A28B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1963B1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66A007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B15F3F4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43C8F17" w14:textId="7BEDEAC6" w:rsidR="00CD3407" w:rsidRDefault="00017ADC">
            <w:pPr>
              <w:pStyle w:val="TableParagraph"/>
              <w:spacing w:before="47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CD3407" w14:paraId="20A6C65D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4208D9A2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91FDEE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3C78ABF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922A1D1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D3407" w14:paraId="2A975E81" w14:textId="77777777">
        <w:trPr>
          <w:trHeight w:val="280"/>
        </w:trPr>
        <w:tc>
          <w:tcPr>
            <w:tcW w:w="2528" w:type="dxa"/>
          </w:tcPr>
          <w:p w14:paraId="3914A5CB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68292593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D936786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AF74177" w14:textId="14BF58F5" w:rsidR="00CD3407" w:rsidRDefault="00017ADC">
            <w:pPr>
              <w:pStyle w:val="TableParagraph"/>
              <w:spacing w:before="12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</w:t>
            </w:r>
          </w:p>
        </w:tc>
      </w:tr>
      <w:tr w:rsidR="00CD3407" w14:paraId="466BBC06" w14:textId="77777777">
        <w:trPr>
          <w:trHeight w:val="280"/>
        </w:trPr>
        <w:tc>
          <w:tcPr>
            <w:tcW w:w="2528" w:type="dxa"/>
          </w:tcPr>
          <w:p w14:paraId="0C11407A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0CE331FC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30143BA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28FEC5E" w14:textId="721D7159" w:rsidR="00CD3407" w:rsidRDefault="00017ADC">
            <w:pPr>
              <w:pStyle w:val="TableParagraph"/>
              <w:spacing w:before="58" w:line="202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</w:t>
            </w:r>
          </w:p>
        </w:tc>
      </w:tr>
      <w:tr w:rsidR="00CD3407" w14:paraId="3CAC2E7D" w14:textId="77777777">
        <w:trPr>
          <w:trHeight w:val="280"/>
        </w:trPr>
        <w:tc>
          <w:tcPr>
            <w:tcW w:w="2528" w:type="dxa"/>
          </w:tcPr>
          <w:p w14:paraId="2E1915E9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136A5C6C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268475D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586BA77" w14:textId="55E6E99F" w:rsidR="00CD3407" w:rsidRDefault="00BD1F2C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D3407" w14:paraId="3755591F" w14:textId="77777777">
        <w:trPr>
          <w:trHeight w:val="280"/>
        </w:trPr>
        <w:tc>
          <w:tcPr>
            <w:tcW w:w="11021" w:type="dxa"/>
            <w:gridSpan w:val="4"/>
          </w:tcPr>
          <w:p w14:paraId="34804149" w14:textId="77777777" w:rsidR="00CD3407" w:rsidRDefault="001B276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CD3407" w14:paraId="208A42E3" w14:textId="77777777">
        <w:trPr>
          <w:trHeight w:val="94"/>
        </w:trPr>
        <w:tc>
          <w:tcPr>
            <w:tcW w:w="2528" w:type="dxa"/>
            <w:vMerge w:val="restart"/>
          </w:tcPr>
          <w:p w14:paraId="6048DEAA" w14:textId="77777777" w:rsidR="00CD3407" w:rsidRDefault="001B276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669308E1" w14:textId="77777777" w:rsidR="00CD3407" w:rsidRDefault="001B2760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1C899DF" w14:textId="77777777" w:rsidR="00CD3407" w:rsidRDefault="001B276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77C3DCB2" w14:textId="77777777" w:rsidR="00CD3407" w:rsidRDefault="001B276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FF68CF4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06D5674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34B48F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FFD7B2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D02AA58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A4DD447" w14:textId="45EE2681" w:rsidR="00CD3407" w:rsidRDefault="00F20CD2" w:rsidP="00C8113E">
            <w:pPr>
              <w:pStyle w:val="TableParagraph"/>
              <w:spacing w:before="47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5-19</w:t>
            </w:r>
          </w:p>
        </w:tc>
      </w:tr>
      <w:tr w:rsidR="00CD3407" w14:paraId="2DB7F0EA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3E7230C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538558F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D370C64" w14:textId="77777777" w:rsidR="00CD3407" w:rsidRDefault="00CD34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3E33012" w14:textId="77777777" w:rsidR="00CD3407" w:rsidRDefault="00CD34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D3407" w14:paraId="33D7DA1F" w14:textId="77777777">
        <w:trPr>
          <w:trHeight w:val="280"/>
        </w:trPr>
        <w:tc>
          <w:tcPr>
            <w:tcW w:w="2528" w:type="dxa"/>
          </w:tcPr>
          <w:p w14:paraId="04A21AB3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59E708C3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F48027A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93A96F" w14:textId="5989C045" w:rsidR="00CD3407" w:rsidRDefault="00BD1F2C" w:rsidP="00C8113E">
            <w:pPr>
              <w:pStyle w:val="TableParagraph"/>
              <w:spacing w:before="25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CD3407" w14:paraId="72D81992" w14:textId="77777777">
        <w:trPr>
          <w:trHeight w:val="280"/>
        </w:trPr>
        <w:tc>
          <w:tcPr>
            <w:tcW w:w="2528" w:type="dxa"/>
          </w:tcPr>
          <w:p w14:paraId="7AD7A615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3E0B7721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8E5FE6F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A5ED32D" w14:textId="393C9499" w:rsidR="00CD3407" w:rsidRDefault="00BD1F2C" w:rsidP="00C8113E">
            <w:pPr>
              <w:pStyle w:val="TableParagraph"/>
              <w:spacing w:before="4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CD3407" w14:paraId="28144127" w14:textId="77777777">
        <w:trPr>
          <w:trHeight w:val="280"/>
        </w:trPr>
        <w:tc>
          <w:tcPr>
            <w:tcW w:w="2528" w:type="dxa"/>
          </w:tcPr>
          <w:p w14:paraId="6759E707" w14:textId="77777777" w:rsidR="00CD3407" w:rsidRDefault="001B276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7F00F472" w14:textId="77777777" w:rsidR="00CD3407" w:rsidRDefault="001B276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2AEB1BF" w14:textId="77777777" w:rsidR="00CD3407" w:rsidRDefault="001B276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2E5E1CC" w14:textId="5E9CDB6F" w:rsidR="00CD3407" w:rsidRDefault="00BD1F2C" w:rsidP="00C8113E">
            <w:pPr>
              <w:pStyle w:val="TableParagraph"/>
              <w:spacing w:before="83" w:line="177" w:lineRule="exact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</w:tbl>
    <w:p w14:paraId="2C143A2E" w14:textId="77777777" w:rsidR="00CD3407" w:rsidRDefault="001B2760">
      <w:pPr>
        <w:pStyle w:val="BodyText"/>
        <w:spacing w:before="8"/>
        <w:rPr>
          <w:sz w:val="10"/>
        </w:rPr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503295968" behindDoc="1" locked="0" layoutInCell="1" allowOverlap="1" wp14:anchorId="46771FFB" wp14:editId="6312B48D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5992E4" id="Group 22" o:spid="_x0000_s1026" style="position:absolute;margin-left:518.05pt;margin-top:119.55pt;width:65.3pt;height:16.5pt;z-index:-20512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503295992" behindDoc="1" locked="0" layoutInCell="1" allowOverlap="1" wp14:anchorId="5FA5734A" wp14:editId="6944D790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3DF783" id="Group 19" o:spid="_x0000_s1026" style="position:absolute;margin-left:518.05pt;margin-top:143.95pt;width:65.3pt;height:16.5pt;z-index:-20488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503296016" behindDoc="1" locked="0" layoutInCell="1" allowOverlap="1" wp14:anchorId="110EAEEB" wp14:editId="7B592DA8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6BFF53" id="Group 12" o:spid="_x0000_s1026" style="position:absolute;margin-left:518.05pt;margin-top:164.1pt;width:65.3pt;height:45.1pt;z-index:-20464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1F08B55A" w14:textId="77777777" w:rsidR="00CD3407" w:rsidRDefault="001B2760">
      <w:pPr>
        <w:pStyle w:val="BodyText"/>
        <w:spacing w:before="59" w:line="276" w:lineRule="auto"/>
        <w:ind w:left="220" w:right="478"/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503296040" behindDoc="1" locked="0" layoutInCell="1" allowOverlap="1" wp14:anchorId="27398064" wp14:editId="63FF47A1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1D4E6A" id="Group 9" o:spid="_x0000_s1026" style="position:absolute;margin-left:518.05pt;margin-top:-77.55pt;width:65.3pt;height:16.5pt;z-index:-204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503296064" behindDoc="1" locked="0" layoutInCell="1" allowOverlap="1" wp14:anchorId="536BDA62" wp14:editId="6BA5B4D8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CCCBA0" id="Group 2" o:spid="_x0000_s1026" style="position:absolute;margin-left:518.05pt;margin-top:-55.7pt;width:65.3pt;height:48.45pt;z-index:-20416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2C2211D7" w14:textId="77777777" w:rsidR="00CD3407" w:rsidRDefault="00CD3407">
      <w:pPr>
        <w:pStyle w:val="BodyText"/>
        <w:rPr>
          <w:sz w:val="23"/>
        </w:rPr>
      </w:pPr>
    </w:p>
    <w:p w14:paraId="32133E45" w14:textId="429B234A" w:rsidR="00CD3407" w:rsidRDefault="001B2760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p w14:paraId="54A5B249" w14:textId="73B583A4" w:rsidR="00BD1F2C" w:rsidRDefault="00BD1F2C">
      <w:pPr>
        <w:spacing w:line="276" w:lineRule="auto"/>
        <w:ind w:left="219" w:right="940"/>
        <w:rPr>
          <w:b/>
          <w:sz w:val="20"/>
        </w:rPr>
      </w:pPr>
    </w:p>
    <w:p w14:paraId="158824B7" w14:textId="0675CB91" w:rsidR="00BD1F2C" w:rsidRPr="00F20CD2" w:rsidRDefault="00F20CD2">
      <w:pPr>
        <w:spacing w:line="276" w:lineRule="auto"/>
        <w:ind w:left="219" w:right="940"/>
        <w:rPr>
          <w:i/>
          <w:sz w:val="20"/>
        </w:rPr>
      </w:pPr>
      <w:r>
        <w:rPr>
          <w:i/>
        </w:rPr>
        <w:t xml:space="preserve">Note: </w:t>
      </w:r>
      <w:r w:rsidRPr="00F20CD2">
        <w:rPr>
          <w:i/>
        </w:rPr>
        <w:t>T</w:t>
      </w:r>
      <w:r w:rsidRPr="00F20CD2">
        <w:rPr>
          <w:i/>
          <w:sz w:val="20"/>
        </w:rPr>
        <w:t>he qualitative data collection was part of a pilot mixed method study, and the qualitative data were used to inform observed findings in quantitative data and not as such collected and analyzed as an independent qualitative study</w:t>
      </w:r>
    </w:p>
    <w:sectPr w:rsidR="00BD1F2C" w:rsidRPr="00F20CD2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407"/>
    <w:rsid w:val="00017ADC"/>
    <w:rsid w:val="000A7D70"/>
    <w:rsid w:val="00106EF1"/>
    <w:rsid w:val="001B2760"/>
    <w:rsid w:val="002F60C4"/>
    <w:rsid w:val="009909FE"/>
    <w:rsid w:val="00B242A8"/>
    <w:rsid w:val="00BD1F2C"/>
    <w:rsid w:val="00C27E1B"/>
    <w:rsid w:val="00C726F4"/>
    <w:rsid w:val="00C8113E"/>
    <w:rsid w:val="00CD3407"/>
    <w:rsid w:val="00F20CD2"/>
    <w:rsid w:val="00F3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1BF5E"/>
  <w15:docId w15:val="{86036316-A09C-DF4F-8FEA-92E36E28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table" w:customStyle="1" w:styleId="Tabelraster2">
    <w:name w:val="Tabelraster2"/>
    <w:basedOn w:val="TableNormal"/>
    <w:next w:val="TableGrid"/>
    <w:uiPriority w:val="59"/>
    <w:rsid w:val="00C726F4"/>
    <w:pPr>
      <w:widowControl/>
      <w:autoSpaceDE/>
      <w:autoSpaceDN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2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hn off32</cp:lastModifiedBy>
  <cp:revision>8</cp:revision>
  <dcterms:created xsi:type="dcterms:W3CDTF">2021-09-12T11:15:00Z</dcterms:created>
  <dcterms:modified xsi:type="dcterms:W3CDTF">2022-02-1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9-01-25T00:00:00Z</vt:filetime>
  </property>
</Properties>
</file>